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B25" w:rsidRPr="00BA4514" w:rsidRDefault="00D13B25" w:rsidP="00D13B2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A4514">
        <w:rPr>
          <w:rFonts w:ascii="Times New Roman" w:hAnsi="Times New Roman" w:cs="Times New Roman"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sz w:val="24"/>
          <w:szCs w:val="24"/>
          <w:lang w:val="en-GB"/>
        </w:rPr>
        <w:t>5:</w:t>
      </w:r>
      <w:r w:rsidRPr="00BA4514">
        <w:rPr>
          <w:rFonts w:ascii="Times New Roman" w:hAnsi="Times New Roman" w:cs="Times New Roman"/>
          <w:sz w:val="24"/>
          <w:szCs w:val="24"/>
          <w:lang w:val="en-GB"/>
        </w:rPr>
        <w:t xml:space="preserve"> Strains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BA4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vector</w:t>
      </w:r>
      <w:r w:rsidRPr="00BA4514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primers </w:t>
      </w:r>
      <w:r w:rsidRPr="00BA4514">
        <w:rPr>
          <w:rFonts w:ascii="Times New Roman" w:hAnsi="Times New Roman" w:cs="Times New Roman"/>
          <w:sz w:val="24"/>
          <w:szCs w:val="24"/>
          <w:lang w:val="en-GB"/>
        </w:rPr>
        <w:t xml:space="preserve">used in this study. </w:t>
      </w:r>
    </w:p>
    <w:tbl>
      <w:tblPr>
        <w:tblpPr w:leftFromText="141" w:rightFromText="141" w:vertAnchor="text" w:tblpY="1"/>
        <w:tblOverlap w:val="never"/>
        <w:tblW w:w="8931" w:type="dxa"/>
        <w:tblLook w:val="04A0" w:firstRow="1" w:lastRow="0" w:firstColumn="1" w:lastColumn="0" w:noHBand="0" w:noVBand="1"/>
      </w:tblPr>
      <w:tblGrid>
        <w:gridCol w:w="281"/>
        <w:gridCol w:w="281"/>
        <w:gridCol w:w="2836"/>
        <w:gridCol w:w="3548"/>
        <w:gridCol w:w="1985"/>
      </w:tblGrid>
      <w:tr w:rsidR="00D13B25" w:rsidRPr="00BA4514" w:rsidTr="00867C14">
        <w:trPr>
          <w:trHeight w:val="659"/>
        </w:trPr>
        <w:tc>
          <w:tcPr>
            <w:tcW w:w="3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Strain </w:t>
            </w:r>
            <w:proofErr w:type="spellStart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r</w:t>
            </w:r>
            <w:proofErr w:type="spellEnd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Relevant </w:t>
            </w:r>
            <w:proofErr w:type="spellStart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characteristic</w:t>
            </w:r>
            <w:proofErr w:type="spellEnd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(s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Reference and/</w:t>
            </w:r>
            <w:proofErr w:type="spellStart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or</w:t>
            </w:r>
            <w:proofErr w:type="spellEnd"/>
            <w:r w:rsidRPr="00BA4514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source</w:t>
            </w:r>
          </w:p>
        </w:tc>
      </w:tr>
      <w:tr w:rsidR="00D13B25" w:rsidRPr="00BA4514" w:rsidTr="00867C14">
        <w:trPr>
          <w:trHeight w:val="340"/>
        </w:trPr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:rsidR="00D13B25" w:rsidRPr="00867C14" w:rsidRDefault="00D13B25" w:rsidP="00867C1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7C1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ains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3B25" w:rsidRPr="00BA4514" w:rsidTr="00867C14">
        <w:trPr>
          <w:trHeight w:val="340"/>
        </w:trPr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117" w:type="dxa"/>
            <w:gridSpan w:val="2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. coli</w:t>
            </w: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36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5</w:t>
            </w:r>
            <w:r w:rsidRPr="00BA4514">
              <w:rPr>
                <w:rFonts w:ascii="Times New Roman" w:eastAsiaTheme="minorEastAsia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st </w:t>
            </w:r>
            <w:proofErr w:type="spellStart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ing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45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dA1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V44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-1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1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A1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rA96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oR</w:t>
            </w:r>
            <w:proofErr w:type="spellEnd"/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pG</w:t>
            </w:r>
            <w:proofErr w:type="spellEnd"/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rB20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 xml:space="preserve"> φ80d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>ΔM15 Δ(</w:t>
            </w:r>
            <w:proofErr w:type="spell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YA-</w:t>
            </w:r>
            <w:proofErr w:type="gram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gF</w:t>
            </w:r>
            <w:proofErr w:type="spellEnd"/>
            <w:r w:rsidRPr="00BA4514">
              <w:rPr>
                <w:rFonts w:ascii="Times New Roman" w:hAnsi="Times New Roman" w:cs="Times New Roman"/>
                <w:sz w:val="24"/>
                <w:szCs w:val="24"/>
              </w:rPr>
              <w:t>)U</w:t>
            </w:r>
            <w:proofErr w:type="gramEnd"/>
            <w:r w:rsidRPr="00BA4514">
              <w:rPr>
                <w:rFonts w:ascii="Times New Roman" w:hAnsi="Times New Roman" w:cs="Times New Roman"/>
                <w:sz w:val="24"/>
                <w:szCs w:val="24"/>
              </w:rPr>
              <w:t>169, hsdR17(</w:t>
            </w:r>
            <w:proofErr w:type="spell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</w:t>
            </w:r>
            <w:proofErr w:type="spellEnd"/>
            <w:r w:rsidRPr="00BA45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  <w:proofErr w:type="spellStart"/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BA4514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K</w:t>
            </w:r>
            <w:proofErr w:type="spellEnd"/>
            <w:r w:rsidRPr="00BA45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A4514">
              <w:rPr>
                <w:rFonts w:ascii="Times New Roman" w:hAnsi="Times New Roman" w:cs="Times New Roman"/>
                <w:sz w:val="24"/>
                <w:szCs w:val="24"/>
              </w:rPr>
              <w:t>), λ</w:t>
            </w:r>
            <w:r w:rsidRPr="00BA45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85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US"/>
                </w:rPr>
                <w:alias w:val="To edit, see citavi.com/edit"/>
                <w:tag w:val="CitaviPlaceholder#a7618455-ee51-4b60-909e-05d641f08ef4"/>
                <w:id w:val="-489943645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US"/>
                  </w:rPr>
                  <w:instrText>ADDIN CitaviPlaceholder{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}</w:instrTex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US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US"/>
                  </w:rPr>
                  <w:t>(1)</w: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US"/>
                  </w:rPr>
                  <w:fldChar w:fldCharType="end"/>
                </w:r>
              </w:sdtContent>
            </w:sdt>
          </w:p>
        </w:tc>
      </w:tr>
      <w:tr w:rsidR="00D13B25" w:rsidRPr="00867C14" w:rsidTr="00867C14">
        <w:trPr>
          <w:trHeight w:val="2035"/>
        </w:trPr>
        <w:tc>
          <w:tcPr>
            <w:tcW w:w="281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6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M3064</w:t>
            </w:r>
          </w:p>
          <w:p w:rsidR="00D13B25" w:rsidRPr="00806228" w:rsidRDefault="00D13B25" w:rsidP="00867C1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13B25" w:rsidRPr="00806228" w:rsidRDefault="00D13B25" w:rsidP="00867C14">
            <w:pPr>
              <w:tabs>
                <w:tab w:val="left" w:pos="1828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Conjugation strain; 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hrB1004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ro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hi</w:t>
            </w:r>
            <w:proofErr w:type="spellEnd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rpsL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hsdS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lacZ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15 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RP4-1360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araBAD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567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Δ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apA</w:t>
            </w:r>
            <w:proofErr w:type="gram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1341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::</w:t>
            </w:r>
            <w:proofErr w:type="gram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[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erm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ir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]</w:t>
            </w:r>
          </w:p>
        </w:tc>
        <w:tc>
          <w:tcPr>
            <w:tcW w:w="1985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6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lliam Metcalf at UIUC</w:t>
            </w: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117" w:type="dxa"/>
            <w:gridSpan w:val="2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8062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M. gryphiswaldense</w:t>
            </w:r>
          </w:p>
        </w:tc>
        <w:tc>
          <w:tcPr>
            <w:tcW w:w="3548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81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836" w:type="dxa"/>
          </w:tcPr>
          <w:p w:rsidR="00D13B25" w:rsidRPr="00806228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062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ld type</w:t>
            </w: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MSR-1 R3/S1; </w:t>
            </w:r>
            <w:proofErr w:type="spellStart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if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m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985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alias w:val="To edit, see citavi.com/edit"/>
                <w:tag w:val="CitaviPlaceholder#f19d757b-3467-4359-a514-7ddcb2aceaaa"/>
                <w:id w:val="-857428896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instrText>ADDIN CitaviPlaceholder{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}</w:instrTex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t>(2)</w: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end"/>
                </w:r>
              </w:sdtContent>
            </w:sdt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A4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Δ</w:t>
            </w:r>
            <w:r w:rsidRPr="000E7DF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trans</w:t>
            </w:r>
            <w:proofErr w:type="spellEnd"/>
            <w:r w:rsidRPr="000E7DF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at-pks</w:t>
            </w: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ore-biosynthetic genes of trans-AT PKS deletion strain</w:t>
            </w:r>
          </w:p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MSR-1_15620-15650)</w:t>
            </w:r>
          </w:p>
        </w:tc>
        <w:tc>
          <w:tcPr>
            <w:tcW w:w="1985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81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BA4514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</w:t>
            </w:r>
            <w:r w:rsidRPr="00BA4514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vertAlign w:val="subscript"/>
                <w:lang w:val="en-GB"/>
              </w:rPr>
              <w:t>mamDC45</w:t>
            </w:r>
            <w:r w:rsidRPr="000E7DF2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-</w:t>
            </w:r>
            <w:r w:rsidRPr="000E7DF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trans</w:t>
            </w:r>
            <w:r w:rsidRPr="000E7DF2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-at-pks</w:t>
            </w:r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Strain with chromosomally inserted P</w:t>
            </w:r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vertAlign w:val="subscript"/>
                <w:lang w:val="en-GB"/>
              </w:rPr>
              <w:t>mamDC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  <w:lang w:val="en-GB"/>
              </w:rPr>
              <w:t>45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promoter in front of MSR-1_156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13B25" w:rsidRPr="00867C14" w:rsidTr="00867C14">
        <w:trPr>
          <w:trHeight w:val="340"/>
        </w:trPr>
        <w:tc>
          <w:tcPr>
            <w:tcW w:w="3398" w:type="dxa"/>
            <w:gridSpan w:val="3"/>
            <w:tcBorders>
              <w:top w:val="single" w:sz="4" w:space="0" w:color="auto"/>
            </w:tcBorders>
          </w:tcPr>
          <w:p w:rsidR="00D13B25" w:rsidRPr="00867C14" w:rsidRDefault="00D13B25" w:rsidP="00867C14">
            <w:pPr>
              <w:rPr>
                <w:rFonts w:ascii="Times New Roman" w:eastAsiaTheme="minorEastAsia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867C14">
              <w:rPr>
                <w:rFonts w:ascii="Times New Roman" w:eastAsiaTheme="minorEastAsia" w:hAnsi="Times New Roman" w:cs="Times New Roman"/>
                <w:b/>
                <w:iCs/>
                <w:sz w:val="24"/>
                <w:szCs w:val="24"/>
                <w:lang w:val="en-GB"/>
              </w:rPr>
              <w:t>Vectors</w:t>
            </w:r>
          </w:p>
        </w:tc>
        <w:tc>
          <w:tcPr>
            <w:tcW w:w="3548" w:type="dxa"/>
            <w:tcBorders>
              <w:top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gridSpan w:val="2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  <w:r w:rsidRPr="00BA4514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 xml:space="preserve">  </w:t>
            </w:r>
            <w:proofErr w:type="spellStart"/>
            <w:r w:rsidRPr="00BA4514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>pORFM</w:t>
            </w:r>
            <w:proofErr w:type="spellEnd"/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universal in-frame deletion/in-frame fusion vector for </w:t>
            </w:r>
            <w:proofErr w:type="spellStart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GalK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-based counterselection;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pt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galK</w:t>
            </w:r>
            <w:proofErr w:type="spellEnd"/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etR</w:t>
            </w:r>
            <w:proofErr w:type="spellEnd"/>
            <w:r w:rsidRPr="00BA45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mob</w:t>
            </w: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K2</w:t>
            </w:r>
          </w:p>
        </w:tc>
        <w:tc>
          <w:tcPr>
            <w:tcW w:w="1985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sdt>
              <w:sdtPr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lang w:val="en-GB"/>
                </w:rPr>
                <w:alias w:val="To edit, see citavi.com/edit"/>
                <w:tag w:val="CitaviPlaceholder#c5b5f5f0-8eae-40d5-92cd-e4fb97faea4e"/>
                <w:id w:val="966554320"/>
                <w:placeholder>
                  <w:docPart w:val="DefaultPlaceholder_-1854013440"/>
                </w:placeholder>
              </w:sdtPr>
              <w:sdtContent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instrText>ADDIN CitaviPlaceholder{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}</w:instrTex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separate"/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t>(3)</w:t>
                </w:r>
                <w:r>
                  <w:rPr>
                    <w:rFonts w:ascii="Times New Roman" w:hAnsi="Times New Roman" w:cs="Times New Roman"/>
                    <w:noProof/>
                    <w:color w:val="000000" w:themeColor="text1"/>
                    <w:sz w:val="24"/>
                    <w:szCs w:val="24"/>
                    <w:lang w:val="en-GB"/>
                  </w:rPr>
                  <w:fldChar w:fldCharType="end"/>
                </w:r>
              </w:sdtContent>
            </w:sdt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gridSpan w:val="2"/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  <w:r w:rsidRPr="0075786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75786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>pORFM</w:t>
            </w:r>
            <w:proofErr w:type="spellEnd"/>
            <w:r w:rsidRPr="0075786D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>-</w:t>
            </w:r>
            <w:r w:rsidRPr="00BA4514">
              <w:rPr>
                <w:rFonts w:ascii="Times New Roman" w:eastAsiaTheme="minorEastAsia" w:hAnsi="Times New Roman" w:cs="Times New Roman"/>
                <w:iCs/>
                <w:sz w:val="24"/>
                <w:szCs w:val="24"/>
              </w:rPr>
              <w:t>Δ</w:t>
            </w:r>
            <w:r w:rsidRPr="0075786D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trans</w:t>
            </w:r>
            <w:r w:rsidRPr="0075786D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-at-pks</w:t>
            </w:r>
          </w:p>
        </w:tc>
        <w:tc>
          <w:tcPr>
            <w:tcW w:w="3548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ector for chromosomal deletion of core-biosynthetic genes of trans-AT PKS gene cluster (MSR-1_15620-15650)</w:t>
            </w:r>
          </w:p>
        </w:tc>
        <w:tc>
          <w:tcPr>
            <w:tcW w:w="1985" w:type="dxa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</w:tc>
      </w:tr>
      <w:tr w:rsidR="00D13B25" w:rsidRPr="00867C14" w:rsidTr="00867C14">
        <w:trPr>
          <w:trHeight w:val="340"/>
        </w:trPr>
        <w:tc>
          <w:tcPr>
            <w:tcW w:w="281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</w:pPr>
            <w:r w:rsidRPr="00BA4514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val="en-GB"/>
              </w:rPr>
              <w:t>pORFM-</w:t>
            </w:r>
            <w:r w:rsidRPr="00BA4514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A4514">
              <w:rPr>
                <w:rFonts w:ascii="Times New Roman" w:eastAsiaTheme="minorEastAsia" w:hAnsi="Times New Roman" w:cs="Times New Roman"/>
                <w:i/>
                <w:sz w:val="24"/>
                <w:szCs w:val="24"/>
                <w:vertAlign w:val="subscript"/>
                <w:lang w:val="en-GB"/>
              </w:rPr>
              <w:t>mamDC45</w:t>
            </w:r>
            <w:r w:rsidRPr="00BA4514">
              <w:rPr>
                <w:rFonts w:ascii="Times New Roman" w:eastAsiaTheme="minorEastAsia" w:hAnsi="Times New Roman" w:cs="Times New Roman"/>
                <w:iCs/>
                <w:sz w:val="24"/>
                <w:szCs w:val="24"/>
                <w:vertAlign w:val="subscript"/>
                <w:lang w:val="en-GB"/>
              </w:rPr>
              <w:t>-</w:t>
            </w:r>
            <w:r w:rsidRPr="000E7DF2">
              <w:rPr>
                <w:rFonts w:ascii="Times New Roman" w:eastAsiaTheme="minorEastAsia" w:hAnsi="Times New Roman" w:cs="Times New Roman"/>
                <w:i/>
                <w:sz w:val="24"/>
                <w:szCs w:val="24"/>
                <w:lang w:val="en-GB"/>
              </w:rPr>
              <w:t>trans</w:t>
            </w:r>
            <w:r w:rsidRPr="000E7DF2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  <w:lang w:val="en-GB"/>
              </w:rPr>
              <w:t>-at-pks</w:t>
            </w:r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Vector for insertion of a promoter 1xPmamDC45-oRBS in front of MSR-1_156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A451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his study</w:t>
            </w:r>
          </w:p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:rsidR="00D13B25" w:rsidRPr="00BA4514" w:rsidRDefault="00D13B25" w:rsidP="00D13B2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13B25" w:rsidRPr="003671E9" w:rsidRDefault="00D13B25" w:rsidP="00D13B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67C1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Primers </w:t>
      </w:r>
    </w:p>
    <w:tbl>
      <w:tblPr>
        <w:tblStyle w:val="Tabellenraster"/>
        <w:tblW w:w="992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2552"/>
        <w:gridCol w:w="425"/>
        <w:gridCol w:w="5670"/>
      </w:tblGrid>
      <w:tr w:rsidR="00D13B25" w:rsidRPr="00867C14" w:rsidTr="00867C14">
        <w:trPr>
          <w:trHeight w:hRule="exact" w:val="340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. (RPA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5’-3’</w:t>
            </w:r>
          </w:p>
        </w:tc>
      </w:tr>
      <w:tr w:rsidR="00D13B25" w:rsidRPr="00867C14" w:rsidTr="00867C14">
        <w:trPr>
          <w:trHeight w:hRule="exact" w:val="340"/>
        </w:trPr>
        <w:tc>
          <w:tcPr>
            <w:tcW w:w="9928" w:type="dxa"/>
            <w:gridSpan w:val="4"/>
            <w:tcBorders>
              <w:top w:val="single" w:sz="4" w:space="0" w:color="auto"/>
            </w:tcBorders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ite-specific chromosomal deletion/</w:t>
            </w:r>
            <w:r w:rsidRPr="00BA4514">
              <w:rPr>
                <w:rFonts w:ascii="Times New Roman" w:hAnsi="Times New Roman" w:cs="Times New Roman"/>
                <w:b/>
                <w:i/>
                <w:color w:val="C45911" w:themeColor="accent2" w:themeShade="BF"/>
                <w:sz w:val="20"/>
                <w:szCs w:val="20"/>
                <w:lang w:val="en-US"/>
              </w:rPr>
              <w:t>insertion</w:t>
            </w:r>
            <w:r w:rsidRPr="00BA4514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by homologous recombination</w:t>
            </w:r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5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1_del_Trnpks-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tcattactggatctatcaacaggagtcctgcagtaggatgagcatcgccgctttcctgg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6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_del_Trnpks-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tggatcggttagcccgaggctttcatgcatggcctccttcg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7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_del_Trnpks-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aggccatgcatgaaagcctcgggctaaccgatccagcataatat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8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2_del_Trnpks-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cggcagcgtgaagctagcatcactagtctagcgcagcaggtcatcgatggagcg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9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q_Rev1_Trn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ccatacaggcggtcaaaca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q_For2_Trn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gaggtggtgttcgtggt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q_Rev2_Trn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gcttttggcgatgatctg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2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q_For3_Trn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ccgctacatcatcgtcga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37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F1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aggaaagacttaagctgcagtagggcccgggtgatggtcgc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38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R1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gagaactaagagctagtaaagcgaaaaagtcttacttgtcttgtccggc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39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F2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gccatcgccggacaagacaagtaagactttttcgctttactagct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0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R2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ggtgctgacgagacgaagaacatgcatatgctgatctcctaagcttcg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1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F3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cctgcgaagcttaggagatcagcatatgcatgttcttcgtctcgtcag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2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R3_Pro_in_PKS_NRPS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tctagactaaagcttatcgaattcctagccagaaccgtatagaacaattcg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3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k_barA_CT_R</w:t>
            </w:r>
            <w:proofErr w:type="spellEnd"/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b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atgtcgttgccgtcaag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4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k_P_PKS_NRPS_F</w:t>
            </w:r>
            <w:proofErr w:type="spellEnd"/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gaccttgtacgaatgctgcc</w:t>
            </w:r>
            <w:proofErr w:type="spellEnd"/>
          </w:p>
        </w:tc>
      </w:tr>
      <w:tr w:rsidR="00D13B25" w:rsidRPr="00867C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75786D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945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k_P_PKS_NRPS_R</w:t>
            </w:r>
            <w:proofErr w:type="spellEnd"/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gcatcaattcgtggtccag</w:t>
            </w:r>
            <w:proofErr w:type="spellEnd"/>
          </w:p>
        </w:tc>
      </w:tr>
      <w:tr w:rsidR="00D13B25" w:rsidRPr="00D13B25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  <w:t>946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Ck_yojil1_NT_F</w:t>
            </w: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US"/>
              </w:rPr>
            </w:pPr>
            <w:proofErr w:type="spellStart"/>
            <w:r w:rsidRPr="0075786D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gcaccttg</w:t>
            </w:r>
            <w:r w:rsidRPr="00D13B25">
              <w:rPr>
                <w:rFonts w:ascii="Times New Roman" w:hAnsi="Times New Roman" w:cs="Times New Roman"/>
                <w:color w:val="C45911" w:themeColor="accent2" w:themeShade="BF"/>
                <w:sz w:val="20"/>
                <w:szCs w:val="20"/>
                <w:lang w:val="en-GB"/>
              </w:rPr>
              <w:t>gaaaatctcggc</w:t>
            </w:r>
            <w:proofErr w:type="spellEnd"/>
          </w:p>
        </w:tc>
      </w:tr>
      <w:tr w:rsidR="00D13B25" w:rsidRPr="00BA4514" w:rsidTr="00867C14">
        <w:trPr>
          <w:trHeight w:hRule="exact" w:val="340"/>
        </w:trPr>
        <w:tc>
          <w:tcPr>
            <w:tcW w:w="1281" w:type="dxa"/>
            <w:vAlign w:val="bottom"/>
          </w:tcPr>
          <w:p w:rsidR="00D13B25" w:rsidRPr="00BA4514" w:rsidRDefault="00D13B25" w:rsidP="00867C14">
            <w:pPr>
              <w:ind w:right="-573"/>
              <w:rPr>
                <w:rStyle w:val="Kommentarzeich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Style w:val="Kommentarzeichen"/>
                <w:rFonts w:ascii="Times New Roman" w:hAnsi="Times New Roman" w:cs="Times New Roman"/>
                <w:sz w:val="20"/>
                <w:szCs w:val="20"/>
                <w:lang w:val="en-US"/>
              </w:rPr>
              <w:t>484</w:t>
            </w:r>
          </w:p>
        </w:tc>
        <w:tc>
          <w:tcPr>
            <w:tcW w:w="2552" w:type="dxa"/>
            <w:vAlign w:val="bottom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D13B2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q_bk_pORFM</w:t>
            </w:r>
            <w:proofErr w:type="spellEnd"/>
            <w:r w:rsidRPr="00BA45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F</w:t>
            </w:r>
          </w:p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95" w:type="dxa"/>
            <w:gridSpan w:val="2"/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5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ctcatcgcagtctagc</w:t>
            </w:r>
            <w:proofErr w:type="spellEnd"/>
          </w:p>
        </w:tc>
      </w:tr>
      <w:tr w:rsidR="00D13B25" w:rsidRPr="00BA4514" w:rsidTr="00867C14">
        <w:trPr>
          <w:trHeight w:hRule="exact" w:val="340"/>
        </w:trPr>
        <w:tc>
          <w:tcPr>
            <w:tcW w:w="1281" w:type="dxa"/>
            <w:tcBorders>
              <w:bottom w:val="single" w:sz="4" w:space="0" w:color="auto"/>
            </w:tcBorders>
            <w:vAlign w:val="bottom"/>
          </w:tcPr>
          <w:p w:rsidR="00D13B25" w:rsidRPr="00BA4514" w:rsidRDefault="00D13B25" w:rsidP="00867C14">
            <w:pPr>
              <w:ind w:right="-573"/>
              <w:rPr>
                <w:rStyle w:val="Kommentarzeichen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Style w:val="Kommentarzeichen"/>
                <w:rFonts w:ascii="Times New Roman" w:hAnsi="Times New Roman" w:cs="Times New Roman"/>
                <w:sz w:val="20"/>
                <w:szCs w:val="20"/>
                <w:lang w:val="en-US"/>
              </w:rPr>
              <w:t>48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D13B25" w:rsidRPr="00BA4514" w:rsidRDefault="00D13B25" w:rsidP="00867C1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BA45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_pORFM_bk_Rev</w:t>
            </w:r>
            <w:proofErr w:type="spellEnd"/>
          </w:p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45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6095" w:type="dxa"/>
            <w:gridSpan w:val="2"/>
            <w:tcBorders>
              <w:bottom w:val="single" w:sz="4" w:space="0" w:color="auto"/>
            </w:tcBorders>
            <w:vAlign w:val="bottom"/>
          </w:tcPr>
          <w:p w:rsidR="00D13B25" w:rsidRPr="00BA4514" w:rsidRDefault="00D13B25" w:rsidP="00867C14">
            <w:pPr>
              <w:ind w:right="-573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A45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cggactggctttctac</w:t>
            </w:r>
            <w:proofErr w:type="spellEnd"/>
          </w:p>
        </w:tc>
      </w:tr>
    </w:tbl>
    <w:p w:rsidR="00D13B25" w:rsidRPr="00BA4514" w:rsidRDefault="00D13B25" w:rsidP="00D13B2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F6F65" w:rsidRDefault="000F6F65">
      <w:pPr>
        <w:rPr>
          <w:rFonts w:ascii="Times New Roman" w:hAnsi="Times New Roman" w:cs="Times New Roman"/>
          <w:sz w:val="24"/>
          <w:szCs w:val="24"/>
        </w:rPr>
      </w:pPr>
    </w:p>
    <w:sdt>
      <w:sdtPr>
        <w:tag w:val="CitaviBibliography"/>
        <w:id w:val="-1791424074"/>
        <w:placeholder>
          <w:docPart w:val="DefaultPlaceholder_-1854013440"/>
        </w:placeholder>
      </w:sdtPr>
      <w:sdtEndPr>
        <w:rPr>
          <w:rFonts w:ascii="Times New Roman" w:eastAsiaTheme="minorHAnsi" w:hAnsi="Times New Roman" w:cs="Times New Roman"/>
          <w:color w:val="auto"/>
          <w:sz w:val="24"/>
          <w:szCs w:val="24"/>
        </w:rPr>
      </w:sdtEndPr>
      <w:sdtContent>
        <w:p w:rsidR="00D13B25" w:rsidRPr="00D13B25" w:rsidRDefault="00D13B25" w:rsidP="00D13B25">
          <w:pPr>
            <w:pStyle w:val="CitaviBibliographyHeading"/>
            <w:framePr w:wrap="around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D13B25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instrText>ADDIN CitaviBibliography</w:instrText>
          </w:r>
          <w:r w:rsidRPr="00D13B25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References</w:t>
          </w:r>
        </w:p>
        <w:p w:rsidR="00D13B25" w:rsidRPr="00D13B25" w:rsidRDefault="00D13B25" w:rsidP="00D13B25">
          <w:pPr>
            <w:pStyle w:val="CitaviBibliographyEntry"/>
            <w:framePr w:wrap="around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1.</w:t>
          </w: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ab/>
          </w:r>
          <w:bookmarkStart w:id="0" w:name="_CTVL001d2460bcfce6947c2ad4ec7f720c9f1da"/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Hanahan D. 1983. Studies on transformation of Escherichia coli with plasmids. Journal of Molecular Biology 166:557–580. doi:10.1016/s0022-2836(83)80284-8.</w:t>
          </w:r>
        </w:p>
        <w:bookmarkEnd w:id="0"/>
        <w:p w:rsidR="00D13B25" w:rsidRPr="00D13B25" w:rsidRDefault="00D13B25" w:rsidP="00D13B25">
          <w:pPr>
            <w:pStyle w:val="CitaviBibliographyEntry"/>
            <w:framePr w:wrap="around"/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2.</w:t>
          </w: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ab/>
          </w:r>
          <w:bookmarkStart w:id="1" w:name="_CTVL001280616c3e0f5468fb9473827ae374ff1"/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Schultheiss D, Kube M, Schüler D. 2004. Inactivation of the flagellin gene flaA in Magnetospirillum gryphiswaldense results in nonmagnetotactic mutants lacking flagellar filaments. Appl Environ Microbiol 70:3624–3631. doi:10.1128/AEM.70.6.3624-3631.2004.</w:t>
          </w:r>
        </w:p>
        <w:bookmarkEnd w:id="1"/>
        <w:p w:rsidR="00D13B25" w:rsidRPr="00D13B25" w:rsidRDefault="00D13B25" w:rsidP="00D13B25">
          <w:pPr>
            <w:pStyle w:val="CitaviBibliographyEntry"/>
            <w:framePr w:wrap="around"/>
            <w:rPr>
              <w:rFonts w:ascii="Times New Roman" w:hAnsi="Times New Roman" w:cs="Times New Roman"/>
              <w:sz w:val="24"/>
              <w:szCs w:val="24"/>
            </w:rPr>
          </w:pP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>3.</w:t>
          </w:r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ab/>
          </w:r>
          <w:bookmarkStart w:id="2" w:name="_CTVL001403cea9834474d458061a1210ba5afd2"/>
          <w:r w:rsidRPr="00D13B25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Raschdorf O, Plitzko JM, Schüler D, Müller FD. 2014. A tailored galK counterselection system for efficient markerless gene deletion and chromosomal tagging in Magnetospirillum gryphiswaldense. </w:t>
          </w:r>
          <w:proofErr w:type="spellStart"/>
          <w:r w:rsidRPr="00D13B25">
            <w:rPr>
              <w:rFonts w:ascii="Times New Roman" w:hAnsi="Times New Roman" w:cs="Times New Roman"/>
              <w:sz w:val="24"/>
              <w:szCs w:val="24"/>
            </w:rPr>
            <w:t>Appl</w:t>
          </w:r>
          <w:proofErr w:type="spellEnd"/>
          <w:r w:rsidRPr="00D13B25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13B25">
            <w:rPr>
              <w:rFonts w:ascii="Times New Roman" w:hAnsi="Times New Roman" w:cs="Times New Roman"/>
              <w:sz w:val="24"/>
              <w:szCs w:val="24"/>
            </w:rPr>
            <w:t>Environ</w:t>
          </w:r>
          <w:proofErr w:type="spellEnd"/>
          <w:r w:rsidRPr="00D13B25"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proofErr w:type="spellStart"/>
          <w:r w:rsidRPr="00D13B25">
            <w:rPr>
              <w:rFonts w:ascii="Times New Roman" w:hAnsi="Times New Roman" w:cs="Times New Roman"/>
              <w:sz w:val="24"/>
              <w:szCs w:val="24"/>
            </w:rPr>
            <w:t>Microbiol</w:t>
          </w:r>
          <w:proofErr w:type="spellEnd"/>
          <w:r w:rsidRPr="00D13B25">
            <w:rPr>
              <w:rFonts w:ascii="Times New Roman" w:hAnsi="Times New Roman" w:cs="Times New Roman"/>
              <w:sz w:val="24"/>
              <w:szCs w:val="24"/>
            </w:rPr>
            <w:t xml:space="preserve"> 80:4323–4330. doi:10.1128/AEM.00588-14</w:t>
          </w:r>
          <w:bookmarkEnd w:id="2"/>
          <w:r w:rsidRPr="00D13B25">
            <w:rPr>
              <w:rFonts w:ascii="Times New Roman" w:hAnsi="Times New Roman" w:cs="Times New Roman"/>
              <w:sz w:val="24"/>
              <w:szCs w:val="24"/>
            </w:rPr>
            <w:t>.</w:t>
          </w:r>
          <w:r w:rsidRPr="00D13B25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 w:rsidR="00D13B25" w:rsidRPr="00D13B25" w:rsidRDefault="00D13B25" w:rsidP="00D13B25">
      <w:bookmarkStart w:id="3" w:name="_GoBack"/>
      <w:bookmarkEnd w:id="3"/>
    </w:p>
    <w:sectPr w:rsidR="00D13B25" w:rsidRPr="00D13B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B25"/>
    <w:rsid w:val="000F6F65"/>
    <w:rsid w:val="004F4CBC"/>
    <w:rsid w:val="00D13B25"/>
    <w:rsid w:val="00EB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B08C0B-20FD-49D7-97D6-C8F57D62F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13B25"/>
  </w:style>
  <w:style w:type="paragraph" w:styleId="berschrift1">
    <w:name w:val="heading 1"/>
    <w:basedOn w:val="Standard"/>
    <w:next w:val="Standard"/>
    <w:link w:val="berschrift1Zchn"/>
    <w:uiPriority w:val="9"/>
    <w:qFormat/>
    <w:rsid w:val="00D13B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3B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3B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3B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3B2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3B2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3B2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3B2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3B2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rsid w:val="00D13B25"/>
    <w:rPr>
      <w:sz w:val="16"/>
      <w:szCs w:val="16"/>
    </w:rPr>
  </w:style>
  <w:style w:type="table" w:styleId="Tabellenraster">
    <w:name w:val="Table Grid"/>
    <w:basedOn w:val="NormaleTabelle"/>
    <w:rsid w:val="00D13B2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D13B2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13B25"/>
    <w:pPr>
      <w:framePr w:hSpace="141" w:wrap="around" w:vAnchor="text" w:hAnchor="text" w:y="1"/>
      <w:tabs>
        <w:tab w:val="left" w:pos="454"/>
      </w:tabs>
      <w:spacing w:after="0"/>
      <w:ind w:left="454" w:hanging="454"/>
      <w:suppressOverlap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13B2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13B25"/>
    <w:pPr>
      <w:framePr w:hSpace="141" w:wrap="around" w:vAnchor="text" w:hAnchor="text" w:y="1"/>
      <w:suppressOverlap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13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3B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13B25"/>
    <w:pPr>
      <w:framePr w:hSpace="141" w:wrap="around" w:vAnchor="text" w:hAnchor="text" w:y="1"/>
      <w:suppressOverlap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13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3B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13B25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13B25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3B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13B25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3B2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13B25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3B2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13B25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3B25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13B25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3B2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13B25"/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3B2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13B25"/>
    <w:pPr>
      <w:framePr w:hSpace="141" w:wrap="around" w:vAnchor="text" w:hAnchor="text" w:y="1"/>
      <w:suppressOverlap/>
      <w:outlineLvl w:val="9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13B25"/>
    <w:rPr>
      <w:rFonts w:ascii="Times New Roman" w:eastAsiaTheme="majorEastAsia" w:hAnsi="Times New Roman" w:cs="Times New Roman"/>
      <w:i/>
      <w:iCs/>
      <w:color w:val="000000" w:themeColor="text1"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3B2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35C1B826-707C-497F-857A-D17DBC447AA1}"/>
      </w:docPartPr>
      <w:docPartBody>
        <w:p w:rsidR="00000000" w:rsidRDefault="00D7780F">
          <w:r w:rsidRPr="00F35564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revisionView w:insDel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0F"/>
    <w:rsid w:val="00127EB8"/>
    <w:rsid w:val="00D7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D7780F"/>
    <w:rPr>
      <w:color w:val="808080"/>
    </w:rPr>
  </w:style>
  <w:style w:type="paragraph" w:customStyle="1" w:styleId="8B516ADE6B9E4E27AC0A83BDC3B365F0">
    <w:name w:val="8B516ADE6B9E4E27AC0A83BDC3B365F0"/>
    <w:rsid w:val="00D7780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6</Words>
  <Characters>16292</Characters>
  <Application>Microsoft Office Word</Application>
  <DocSecurity>0</DocSecurity>
  <Lines>135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yreuth</Company>
  <LinksUpToDate>false</LinksUpToDate>
  <CharactersWithSpaces>18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</dc:creator>
  <cp:keywords/>
  <dc:description/>
  <cp:lastModifiedBy>Ram</cp:lastModifiedBy>
  <cp:revision>1</cp:revision>
  <dcterms:created xsi:type="dcterms:W3CDTF">2021-02-25T16:20:00Z</dcterms:created>
  <dcterms:modified xsi:type="dcterms:W3CDTF">2021-02-25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Ram\Documents\Citavi 6\Citavi 6\Projects\trans-AT PKS\trans-AT PKS.ctv6</vt:lpwstr>
  </property>
  <property fmtid="{D5CDD505-2E9C-101B-9397-08002B2CF9AE}" pid="3" name="CitaviDocumentProperty_7">
    <vt:lpwstr>trans-AT PKS</vt:lpwstr>
  </property>
  <property fmtid="{D5CDD505-2E9C-101B-9397-08002B2CF9AE}" pid="4" name="CitaviDocumentProperty_0">
    <vt:lpwstr>69f7f799-3d37-4ea2-85d0-1fc3045ec887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True</vt:lpwstr>
  </property>
</Properties>
</file>